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C9F90" w14:textId="77777777" w:rsidR="00B96822" w:rsidRPr="00B96822" w:rsidRDefault="00B96822" w:rsidP="00B9682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52753468"/>
      <w:bookmarkStart w:id="1" w:name="_Hlk185250777"/>
      <w:r w:rsidRPr="00B96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stituent of extracellular </w:t>
      </w:r>
      <w:r w:rsidRPr="00B96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lymeric substances (EPS) </w:t>
      </w:r>
      <w:r w:rsidRPr="00B96822">
        <w:rPr>
          <w:rStyle w:val="CommentReference"/>
          <w:rFonts w:ascii="Times New Roman" w:hAnsi="Times New Roman" w:cs="Times New Roman"/>
          <w:b/>
          <w:sz w:val="24"/>
          <w:szCs w:val="24"/>
          <w:lang w:val="en-GB"/>
        </w:rPr>
        <w:t xml:space="preserve">produced </w:t>
      </w:r>
      <w:r w:rsidRPr="00B96822">
        <w:rPr>
          <w:rFonts w:ascii="Times New Roman" w:hAnsi="Times New Roman" w:cs="Times New Roman"/>
          <w:b/>
          <w:sz w:val="24"/>
          <w:szCs w:val="24"/>
          <w:lang w:val="en-US"/>
        </w:rPr>
        <w:t>by a range of soil bacteria and fungi</w:t>
      </w:r>
    </w:p>
    <w:p w14:paraId="5DFB348C" w14:textId="77777777" w:rsidR="00B62CA5" w:rsidRPr="001178BD" w:rsidRDefault="00B62CA5" w:rsidP="00B62C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178BD">
        <w:rPr>
          <w:rFonts w:ascii="Times New Roman" w:hAnsi="Times New Roman" w:cs="Times New Roman"/>
          <w:sz w:val="24"/>
          <w:szCs w:val="24"/>
          <w:lang w:val="en-US"/>
        </w:rPr>
        <w:t>Oliva R.L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 Khadka U.B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menzind T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Dyckmans J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 Jörgensen R.G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091BD45A" w14:textId="77777777" w:rsidR="00B62CA5" w:rsidRPr="001178BD" w:rsidRDefault="00B62CA5" w:rsidP="00B62C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BAE2CFB" w14:textId="77777777" w:rsidR="00B62CA5" w:rsidRPr="00F25530" w:rsidRDefault="00B62CA5" w:rsidP="00B62C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Department of Soil Biology and Plant Nutrition, University of Kassel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Nordbahnhofstr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25530">
        <w:rPr>
          <w:rFonts w:ascii="Times New Roman" w:hAnsi="Times New Roman" w:cs="Times New Roman"/>
          <w:sz w:val="24"/>
          <w:szCs w:val="24"/>
        </w:rPr>
        <w:t xml:space="preserve">1a, D-37213 </w:t>
      </w:r>
      <w:proofErr w:type="spellStart"/>
      <w:r w:rsidRPr="00F25530">
        <w:rPr>
          <w:rFonts w:ascii="Times New Roman" w:hAnsi="Times New Roman" w:cs="Times New Roman"/>
          <w:sz w:val="24"/>
          <w:szCs w:val="24"/>
        </w:rPr>
        <w:t>Witzenhausen</w:t>
      </w:r>
      <w:proofErr w:type="spellEnd"/>
      <w:r w:rsidRPr="00F25530">
        <w:rPr>
          <w:rFonts w:ascii="Times New Roman" w:hAnsi="Times New Roman" w:cs="Times New Roman"/>
          <w:sz w:val="24"/>
          <w:szCs w:val="24"/>
        </w:rPr>
        <w:t>, Germany</w:t>
      </w:r>
    </w:p>
    <w:p w14:paraId="34005A13" w14:textId="77777777" w:rsidR="00B62CA5" w:rsidRPr="00F25530" w:rsidRDefault="00B62CA5" w:rsidP="00B62C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 xml:space="preserve">2 </w:t>
      </w:r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nstitute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Biology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Freie Universität Berlin, Altensteinstr. </w:t>
      </w:r>
      <w:r w:rsidRPr="00F255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, 14195 Berlin, Germany</w:t>
      </w:r>
    </w:p>
    <w:p w14:paraId="0C8C49EC" w14:textId="77777777" w:rsidR="00B62CA5" w:rsidRPr="001178BD" w:rsidRDefault="00B62CA5" w:rsidP="00B62C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Institute of Soil Science and Forest Nutrition, University of Göttingen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Büsgenweg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2, 37077 Göttingen, Germany</w:t>
      </w:r>
    </w:p>
    <w:p w14:paraId="7CFC8CFE" w14:textId="77777777" w:rsidR="00B62CA5" w:rsidRDefault="00B62CA5" w:rsidP="00B62CA5">
      <w:pPr>
        <w:spacing w:line="480" w:lineRule="auto"/>
        <w:jc w:val="both"/>
        <w:rPr>
          <w:sz w:val="24"/>
          <w:szCs w:val="24"/>
          <w:lang w:val="en-US"/>
        </w:rPr>
      </w:pPr>
    </w:p>
    <w:p w14:paraId="7FB9D731" w14:textId="77777777" w:rsidR="00B62CA5" w:rsidRDefault="00B62CA5" w:rsidP="00B62CA5">
      <w:pPr>
        <w:spacing w:line="480" w:lineRule="auto"/>
        <w:jc w:val="both"/>
        <w:rPr>
          <w:sz w:val="24"/>
          <w:szCs w:val="24"/>
          <w:lang w:val="en-GB"/>
        </w:rPr>
      </w:pPr>
    </w:p>
    <w:p w14:paraId="17817ACC" w14:textId="77777777" w:rsidR="00B62CA5" w:rsidRDefault="00B62CA5" w:rsidP="00B62CA5">
      <w:pPr>
        <w:spacing w:line="480" w:lineRule="auto"/>
        <w:jc w:val="both"/>
        <w:rPr>
          <w:sz w:val="24"/>
          <w:szCs w:val="24"/>
          <w:lang w:val="en-GB"/>
        </w:rPr>
      </w:pPr>
    </w:p>
    <w:p w14:paraId="5D50B1A9" w14:textId="77777777" w:rsidR="00B62CA5" w:rsidRPr="008147B3" w:rsidRDefault="00B62CA5" w:rsidP="00B62CA5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C41704">
        <w:rPr>
          <w:rStyle w:val="FootnoteReference"/>
          <w:sz w:val="24"/>
          <w:szCs w:val="24"/>
          <w:lang w:val="en-GB"/>
        </w:rPr>
        <w:t>*</w:t>
      </w:r>
      <w:r>
        <w:rPr>
          <w:sz w:val="24"/>
          <w:szCs w:val="24"/>
          <w:lang w:val="en-GB"/>
        </w:rPr>
        <w:tab/>
      </w: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rresponding author: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hyperlink r:id="rId7" w:history="1">
        <w:r w:rsidRPr="0015702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de-DE"/>
          </w:rPr>
          <w:t>rebeca.oliva@uni-kassel.de</w:t>
        </w:r>
      </w:hyperlink>
    </w:p>
    <w:p w14:paraId="7BBC7A28" w14:textId="77777777" w:rsidR="00B62CA5" w:rsidRDefault="00B62CA5" w:rsidP="00B62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il Biology and Plant Nutrition, University of Kassel</w:t>
      </w:r>
    </w:p>
    <w:p w14:paraId="08A7419A" w14:textId="77777777" w:rsidR="00B62CA5" w:rsidRDefault="00B62CA5" w:rsidP="00B62CA5">
      <w:pPr>
        <w:spacing w:after="0" w:line="48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rdbahnhofstr</w:t>
      </w:r>
      <w:proofErr w:type="spellEnd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1a, 37213 </w:t>
      </w:r>
      <w:proofErr w:type="spellStart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tzenhausen</w:t>
      </w:r>
      <w:proofErr w:type="spellEnd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ermany</w:t>
      </w:r>
    </w:p>
    <w:p w14:paraId="3BB8AB07" w14:textId="77777777" w:rsidR="00280252" w:rsidRPr="00B62CA5" w:rsidRDefault="00280252" w:rsidP="00280252">
      <w:pPr>
        <w:keepNext/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6036F" w14:textId="77777777" w:rsidR="00280252" w:rsidRDefault="00280252" w:rsidP="00280252">
      <w:pPr>
        <w:keepNext/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3E95A3" w14:textId="77777777" w:rsidR="00280252" w:rsidRDefault="00280252" w:rsidP="0028025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 w:type="page"/>
      </w:r>
    </w:p>
    <w:p w14:paraId="51FF5FA9" w14:textId="61754E4F" w:rsidR="00280252" w:rsidRPr="00E16DDF" w:rsidRDefault="00657BE5" w:rsidP="00280252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</w:pPr>
      <w:bookmarkStart w:id="2" w:name="_Hlk152753481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lastRenderedPageBreak/>
        <w:t>Supporting Information</w:t>
      </w:r>
      <w:r w:rsidR="00280252" w:rsidRPr="00E16D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t xml:space="preserve"> S</w:t>
      </w:r>
      <w:r w:rsidR="00B62CA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t>2</w:t>
      </w:r>
      <w:bookmarkEnd w:id="1"/>
    </w:p>
    <w:bookmarkEnd w:id="2"/>
    <w:p w14:paraId="4D05C13E" w14:textId="77777777" w:rsidR="00280252" w:rsidRDefault="00280252" w:rsidP="00280252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Fungal isolation was carried out in three steps: (1) soil wash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to remove spores in order to capture active hyphae only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, (2) fung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solation on different carbon substrates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nd (3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ulturing and identification of fungal isolates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In the first step, soils were siev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to 2mm and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haken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with a 0.1% sodium pyrophosphate solu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for one hour.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Thereafter, soil was transferred on a 53 µm mesh and washed thoroughly (</w:t>
      </w:r>
      <w:r w:rsidR="008C31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</w:t>
      </w:r>
      <w:r w:rsidRPr="001570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For fungal isolation, different dilutions of remaining soil particles were plated on petri dishes containing certain carbon sources - starch in case of isolates used in this study - supplemented with a nutrient solution. After 3-6 days of growth individual colonies were picked and transferred first to a medium based on the same carbon source, using a defined phytagel-based medium (</w:t>
      </w:r>
      <w:r w:rsidR="008C31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), and in a second step transferred to malt-extract agar for further culturing. Fungal identity was determined by Sanger-sequencing, generating long sequences of SSU, ITS and LSU regions with the primers ITS1 and LR3. </w:t>
      </w:r>
      <w:r w:rsidRPr="00E55D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ndividual marker regions were compared to respective databa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to determine fungal identity</w:t>
      </w:r>
      <w:r w:rsidRPr="00E55D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– ITS to Unite database </w:t>
      </w:r>
      <w:r w:rsidRPr="00835C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(</w:t>
      </w:r>
      <w:r w:rsidR="008C31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3</w:t>
      </w:r>
      <w:r w:rsidRPr="00835C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 and LSU to RDP LSU dataset (</w:t>
      </w:r>
      <w:r w:rsidR="008C31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4</w:t>
      </w:r>
      <w:r w:rsidRPr="00835C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Comparisons of these isolate sequence identities with fungal community data from the same soil samples allowed to select for fungal isolates abundant in these soils (based on Illumina sequencing data).</w:t>
      </w:r>
    </w:p>
    <w:p w14:paraId="70D3421C" w14:textId="77777777" w:rsidR="00280252" w:rsidRDefault="00280252" w:rsidP="00280252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9C1D29" w14:textId="7281846B" w:rsidR="00280252" w:rsidRPr="00E16DDF" w:rsidRDefault="00280252" w:rsidP="00280252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16DDF">
        <w:rPr>
          <w:rFonts w:ascii="Times New Roman" w:hAnsi="Times New Roman" w:cs="Times New Roman"/>
          <w:b/>
          <w:sz w:val="24"/>
          <w:szCs w:val="24"/>
          <w:lang w:val="en-GB"/>
        </w:rPr>
        <w:t>References for Supplementary Material S</w:t>
      </w:r>
      <w:r w:rsidR="00B62CA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4717AACD" w14:textId="77777777" w:rsidR="008C31B8" w:rsidRPr="008C31B8" w:rsidRDefault="008C31B8" w:rsidP="008C31B8">
      <w:pPr>
        <w:pStyle w:val="ListParagraph"/>
        <w:numPr>
          <w:ilvl w:val="0"/>
          <w:numId w:val="1"/>
        </w:numPr>
        <w:spacing w:before="12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31B8">
        <w:rPr>
          <w:rFonts w:ascii="Times New Roman" w:hAnsi="Times New Roman" w:cs="Times New Roman"/>
          <w:sz w:val="24"/>
          <w:szCs w:val="24"/>
          <w:lang w:val="en-GB"/>
        </w:rPr>
        <w:t>Parkinson D</w:t>
      </w:r>
      <w:r w:rsidR="0089116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Williams ST. A method for isolating fungi from soil microhabitats. Plant and soil</w:t>
      </w:r>
      <w:r w:rsidR="008911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9116A" w:rsidRPr="008C31B8">
        <w:rPr>
          <w:rFonts w:ascii="Times New Roman" w:hAnsi="Times New Roman" w:cs="Times New Roman"/>
          <w:sz w:val="24"/>
          <w:szCs w:val="24"/>
          <w:lang w:val="en-GB"/>
        </w:rPr>
        <w:t>1960</w:t>
      </w:r>
      <w:r w:rsidR="0089116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9116A"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>13, 347-355</w:t>
      </w:r>
    </w:p>
    <w:p w14:paraId="72004C84" w14:textId="77777777" w:rsidR="008C31B8" w:rsidRPr="008C31B8" w:rsidRDefault="008C31B8" w:rsidP="008C31B8">
      <w:pPr>
        <w:pStyle w:val="ListParagraph"/>
        <w:numPr>
          <w:ilvl w:val="0"/>
          <w:numId w:val="1"/>
        </w:numPr>
        <w:spacing w:before="12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31B8">
        <w:rPr>
          <w:rFonts w:ascii="Times New Roman" w:hAnsi="Times New Roman" w:cs="Times New Roman"/>
          <w:sz w:val="24"/>
          <w:szCs w:val="24"/>
        </w:rPr>
        <w:t xml:space="preserve">Leifheit EF, Camenzind T, Lehmann A, Andrade-Linares DR, </w:t>
      </w:r>
      <w:proofErr w:type="spellStart"/>
      <w:r w:rsidRPr="008C31B8">
        <w:rPr>
          <w:rFonts w:ascii="Times New Roman" w:hAnsi="Times New Roman" w:cs="Times New Roman"/>
          <w:sz w:val="24"/>
          <w:szCs w:val="24"/>
        </w:rPr>
        <w:t>Fussan</w:t>
      </w:r>
      <w:proofErr w:type="spellEnd"/>
      <w:r w:rsidRPr="008C31B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C31B8">
        <w:rPr>
          <w:rFonts w:ascii="Times New Roman" w:hAnsi="Times New Roman" w:cs="Times New Roman"/>
          <w:sz w:val="24"/>
          <w:szCs w:val="24"/>
        </w:rPr>
        <w:t>Westhusen</w:t>
      </w:r>
      <w:proofErr w:type="spellEnd"/>
      <w:r w:rsidRPr="008C31B8">
        <w:rPr>
          <w:rFonts w:ascii="Times New Roman" w:hAnsi="Times New Roman" w:cs="Times New Roman"/>
          <w:sz w:val="24"/>
          <w:szCs w:val="24"/>
        </w:rPr>
        <w:t xml:space="preserve"> S, Rillig MC. 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Fungal traits help to understand the decomposition of simple and complex plant litter. </w:t>
      </w:r>
      <w:proofErr w:type="spellStart"/>
      <w:r w:rsidRPr="008C31B8">
        <w:rPr>
          <w:rFonts w:ascii="Times New Roman" w:hAnsi="Times New Roman" w:cs="Times New Roman"/>
          <w:sz w:val="24"/>
          <w:szCs w:val="24"/>
          <w:lang w:val="en-GB"/>
        </w:rPr>
        <w:t>bioRxiv</w:t>
      </w:r>
      <w:proofErr w:type="spellEnd"/>
      <w:r w:rsidR="001F057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0578" w:rsidRPr="001F0578">
        <w:rPr>
          <w:rFonts w:ascii="Times New Roman" w:hAnsi="Times New Roman" w:cs="Times New Roman"/>
          <w:sz w:val="24"/>
          <w:szCs w:val="24"/>
          <w:lang w:val="en-US"/>
        </w:rPr>
        <w:t>2023</w:t>
      </w:r>
      <w:r w:rsidR="001F057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F0578"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>2022-12</w:t>
      </w:r>
    </w:p>
    <w:p w14:paraId="10846030" w14:textId="77777777" w:rsidR="008C31B8" w:rsidRPr="008C31B8" w:rsidRDefault="008C31B8" w:rsidP="008C31B8">
      <w:pPr>
        <w:pStyle w:val="ListParagraph"/>
        <w:numPr>
          <w:ilvl w:val="0"/>
          <w:numId w:val="1"/>
        </w:numPr>
        <w:spacing w:before="12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1B8">
        <w:rPr>
          <w:rFonts w:ascii="Times New Roman" w:hAnsi="Times New Roman" w:cs="Times New Roman"/>
          <w:sz w:val="24"/>
          <w:szCs w:val="24"/>
          <w:lang w:val="en-GB"/>
        </w:rPr>
        <w:lastRenderedPageBreak/>
        <w:t>Nilsson RH, Larsson KH, Taylor AFS, Bengtsson-Palme</w:t>
      </w:r>
      <w:r w:rsidR="001F05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J, Jeppesen TS, </w:t>
      </w:r>
      <w:proofErr w:type="spellStart"/>
      <w:r w:rsidRPr="008C31B8">
        <w:rPr>
          <w:rFonts w:ascii="Times New Roman" w:hAnsi="Times New Roman" w:cs="Times New Roman"/>
          <w:sz w:val="24"/>
          <w:szCs w:val="24"/>
          <w:lang w:val="en-GB"/>
        </w:rPr>
        <w:t>Schigel</w:t>
      </w:r>
      <w:proofErr w:type="spellEnd"/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8C31B8">
        <w:rPr>
          <w:rFonts w:ascii="Times New Roman" w:hAnsi="Times New Roman" w:cs="Times New Roman"/>
          <w:sz w:val="24"/>
          <w:szCs w:val="24"/>
          <w:lang w:val="en-GB"/>
        </w:rPr>
        <w:t>Abarenkov</w:t>
      </w:r>
      <w:proofErr w:type="spellEnd"/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K. The UNITE database for molecular identification of fungi: handling dark taxa and parallel taxonomic classifications. Nucleic acids research</w:t>
      </w:r>
      <w:r w:rsidR="001F057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F0578" w:rsidRPr="001F05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0578" w:rsidRPr="008C31B8">
        <w:rPr>
          <w:rFonts w:ascii="Times New Roman" w:hAnsi="Times New Roman" w:cs="Times New Roman"/>
          <w:sz w:val="24"/>
          <w:szCs w:val="24"/>
          <w:lang w:val="en-GB"/>
        </w:rPr>
        <w:t>2018</w:t>
      </w:r>
      <w:r w:rsidR="001F0578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8C31B8">
        <w:rPr>
          <w:rFonts w:ascii="Times New Roman" w:hAnsi="Times New Roman" w:cs="Times New Roman"/>
          <w:sz w:val="24"/>
          <w:szCs w:val="24"/>
          <w:lang w:val="en-GB"/>
        </w:rPr>
        <w:t xml:space="preserve"> 47(D1), D259-D26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16ACB35" w14:textId="77777777" w:rsidR="008C31B8" w:rsidRDefault="008C31B8" w:rsidP="008C31B8">
      <w:pPr>
        <w:pStyle w:val="ListParagraph"/>
        <w:numPr>
          <w:ilvl w:val="0"/>
          <w:numId w:val="1"/>
        </w:numPr>
        <w:spacing w:before="12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Cole JR, Wang Q, Fish JA, Chai B, </w:t>
      </w:r>
      <w:proofErr w:type="spellStart"/>
      <w:r w:rsidRPr="001F0578">
        <w:rPr>
          <w:rFonts w:ascii="Times New Roman" w:hAnsi="Times New Roman" w:cs="Times New Roman"/>
          <w:sz w:val="24"/>
          <w:szCs w:val="24"/>
          <w:lang w:val="en-US"/>
        </w:rPr>
        <w:t>McGarrell</w:t>
      </w:r>
      <w:proofErr w:type="spellEnd"/>
      <w:r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DM, Sun</w:t>
      </w:r>
      <w:r w:rsidR="001F0578"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Y, </w:t>
      </w:r>
      <w:proofErr w:type="spellStart"/>
      <w:r w:rsidRPr="001F0578">
        <w:rPr>
          <w:rFonts w:ascii="Times New Roman" w:hAnsi="Times New Roman" w:cs="Times New Roman"/>
          <w:sz w:val="24"/>
          <w:szCs w:val="24"/>
          <w:lang w:val="en-US"/>
        </w:rPr>
        <w:t>Tiedje</w:t>
      </w:r>
      <w:proofErr w:type="spellEnd"/>
      <w:r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JM</w:t>
      </w:r>
      <w:r w:rsidR="001F05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1B8">
        <w:rPr>
          <w:rFonts w:ascii="Times New Roman" w:hAnsi="Times New Roman" w:cs="Times New Roman"/>
          <w:sz w:val="24"/>
          <w:szCs w:val="24"/>
          <w:lang w:val="en-US"/>
        </w:rPr>
        <w:t>Ribosomal Database Project: data and tools for high throughput rRNA analysis. Nucleic acids research</w:t>
      </w:r>
      <w:r w:rsidR="001F05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31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578" w:rsidRPr="001F0578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1F057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F0578" w:rsidRPr="001F0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1B8">
        <w:rPr>
          <w:rFonts w:ascii="Times New Roman" w:hAnsi="Times New Roman" w:cs="Times New Roman"/>
          <w:sz w:val="24"/>
          <w:szCs w:val="24"/>
          <w:lang w:val="en-US"/>
        </w:rPr>
        <w:t>42(D1), D633-D642</w:t>
      </w:r>
    </w:p>
    <w:p w14:paraId="39028BD1" w14:textId="77777777" w:rsidR="008C31B8" w:rsidRDefault="008C31B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31B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8F5DB" w14:textId="77777777" w:rsidR="00677207" w:rsidRDefault="00677207" w:rsidP="00280252">
      <w:pPr>
        <w:spacing w:after="0" w:line="240" w:lineRule="auto"/>
      </w:pPr>
      <w:r>
        <w:separator/>
      </w:r>
    </w:p>
  </w:endnote>
  <w:endnote w:type="continuationSeparator" w:id="0">
    <w:p w14:paraId="356A5170" w14:textId="77777777" w:rsidR="00677207" w:rsidRDefault="00677207" w:rsidP="0028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6D65" w14:textId="77777777" w:rsidR="00677207" w:rsidRDefault="00677207" w:rsidP="00280252">
      <w:pPr>
        <w:spacing w:after="0" w:line="240" w:lineRule="auto"/>
      </w:pPr>
      <w:r>
        <w:separator/>
      </w:r>
    </w:p>
  </w:footnote>
  <w:footnote w:type="continuationSeparator" w:id="0">
    <w:p w14:paraId="008C4AC5" w14:textId="77777777" w:rsidR="00677207" w:rsidRDefault="00677207" w:rsidP="00280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F3E3F"/>
    <w:multiLevelType w:val="hybridMultilevel"/>
    <w:tmpl w:val="3A16C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52"/>
    <w:rsid w:val="000E4B94"/>
    <w:rsid w:val="001F0578"/>
    <w:rsid w:val="00280252"/>
    <w:rsid w:val="00565E2F"/>
    <w:rsid w:val="00657BE5"/>
    <w:rsid w:val="00677207"/>
    <w:rsid w:val="0089116A"/>
    <w:rsid w:val="008C31B8"/>
    <w:rsid w:val="008F5652"/>
    <w:rsid w:val="00B62CA5"/>
    <w:rsid w:val="00B96822"/>
    <w:rsid w:val="00C751C0"/>
    <w:rsid w:val="00D4615E"/>
    <w:rsid w:val="00F0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CC07"/>
  <w15:chartTrackingRefBased/>
  <w15:docId w15:val="{C038A649-CD22-4E04-862A-839F45A1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0252"/>
    <w:rPr>
      <w:color w:val="0000FF"/>
      <w:u w:val="single"/>
    </w:rPr>
  </w:style>
  <w:style w:type="character" w:styleId="FootnoteReference">
    <w:name w:val="footnote reference"/>
    <w:uiPriority w:val="99"/>
    <w:rsid w:val="00280252"/>
    <w:rPr>
      <w:rFonts w:ascii="Times New Roman" w:hAnsi="Times New Roman" w:cs="Times New Roman"/>
      <w:snapToGrid w:val="0"/>
      <w:vertAlign w:val="superscript"/>
    </w:rPr>
  </w:style>
  <w:style w:type="table" w:styleId="TableGrid">
    <w:name w:val="Table Grid"/>
    <w:basedOn w:val="TableNormal"/>
    <w:uiPriority w:val="39"/>
    <w:rsid w:val="00280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1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C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5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ebeca.oliva@uni-kassel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eme Oliva</dc:creator>
  <cp:keywords/>
  <dc:description/>
  <cp:lastModifiedBy>Rebeca L. Oliva</cp:lastModifiedBy>
  <cp:revision>17</cp:revision>
  <dcterms:created xsi:type="dcterms:W3CDTF">2023-10-11T07:30:00Z</dcterms:created>
  <dcterms:modified xsi:type="dcterms:W3CDTF">2024-12-16T13:12:00Z</dcterms:modified>
</cp:coreProperties>
</file>